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AD0" w:rsidRPr="004363C4" w:rsidRDefault="004E7AD0" w:rsidP="004E7A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363C4">
        <w:rPr>
          <w:rFonts w:ascii="Times New Roman" w:hAnsi="Times New Roman" w:cs="Times New Roman"/>
          <w:sz w:val="24"/>
          <w:szCs w:val="24"/>
        </w:rPr>
        <w:t>Supplementary Table 1 Baseline characteristics of breast cancer patients with and without metabolic syndrome after therapy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669"/>
        <w:gridCol w:w="2372"/>
        <w:gridCol w:w="2373"/>
        <w:gridCol w:w="892"/>
      </w:tblGrid>
      <w:tr w:rsidR="004E7AD0" w:rsidRPr="004363C4" w:rsidTr="00600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4E7AD0" w:rsidRPr="004363C4" w:rsidRDefault="004E7AD0" w:rsidP="006003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4E7AD0" w:rsidRPr="004363C4" w:rsidRDefault="004E7AD0" w:rsidP="006003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Breast cancer patients with metabolic syndro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E7AD0" w:rsidRPr="004363C4" w:rsidRDefault="004E7AD0" w:rsidP="006003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Breast cancer patients without metabolic syndrom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4E7AD0" w:rsidRPr="004363C4" w:rsidRDefault="004E7AD0" w:rsidP="0060039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</w:t>
            </w:r>
          </w:p>
        </w:tc>
      </w:tr>
      <w:tr w:rsidR="004E7AD0" w:rsidRPr="004363C4" w:rsidTr="00600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Demographic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7AD0" w:rsidRPr="004363C4" w:rsidTr="00600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Age (years)</w:t>
            </w:r>
          </w:p>
        </w:tc>
        <w:tc>
          <w:tcPr>
            <w:tcW w:w="2409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49±8</w:t>
            </w:r>
          </w:p>
        </w:tc>
        <w:tc>
          <w:tcPr>
            <w:tcW w:w="2410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49±8</w:t>
            </w:r>
          </w:p>
        </w:tc>
        <w:tc>
          <w:tcPr>
            <w:tcW w:w="783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4E7AD0" w:rsidRPr="004363C4" w:rsidTr="00600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BMI (kg/m</w:t>
            </w: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27.8±3.2</w:t>
            </w:r>
          </w:p>
        </w:tc>
        <w:tc>
          <w:tcPr>
            <w:tcW w:w="2410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22.8±1.0</w:t>
            </w:r>
          </w:p>
        </w:tc>
        <w:tc>
          <w:tcPr>
            <w:tcW w:w="783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7AD0" w:rsidRPr="004363C4" w:rsidTr="00600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Cholesterol level (</w:t>
            </w:r>
            <w:proofErr w:type="spellStart"/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mmol</w:t>
            </w:r>
            <w:proofErr w:type="spellEnd"/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/L)</w:t>
            </w:r>
          </w:p>
        </w:tc>
      </w:tr>
      <w:tr w:rsidR="004E7AD0" w:rsidRPr="004363C4" w:rsidTr="00600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Total cholesterol</w:t>
            </w:r>
          </w:p>
        </w:tc>
        <w:tc>
          <w:tcPr>
            <w:tcW w:w="2409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4.88±0.97</w:t>
            </w:r>
          </w:p>
        </w:tc>
        <w:tc>
          <w:tcPr>
            <w:tcW w:w="2410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4.2±0.38</w:t>
            </w:r>
          </w:p>
        </w:tc>
        <w:tc>
          <w:tcPr>
            <w:tcW w:w="783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4E7AD0" w:rsidRPr="004363C4" w:rsidTr="00600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LDL-c</w:t>
            </w:r>
          </w:p>
        </w:tc>
        <w:tc>
          <w:tcPr>
            <w:tcW w:w="2409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3.11±0.79</w:t>
            </w:r>
          </w:p>
        </w:tc>
        <w:tc>
          <w:tcPr>
            <w:tcW w:w="2410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2.6±0.57</w:t>
            </w:r>
          </w:p>
        </w:tc>
        <w:tc>
          <w:tcPr>
            <w:tcW w:w="783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4E7AD0" w:rsidRPr="004363C4" w:rsidTr="00600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TG</w:t>
            </w:r>
          </w:p>
        </w:tc>
        <w:tc>
          <w:tcPr>
            <w:tcW w:w="2409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1.82±1.00</w:t>
            </w:r>
          </w:p>
        </w:tc>
        <w:tc>
          <w:tcPr>
            <w:tcW w:w="2410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1.50±0.27</w:t>
            </w:r>
          </w:p>
        </w:tc>
        <w:tc>
          <w:tcPr>
            <w:tcW w:w="783" w:type="dxa"/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4E7AD0" w:rsidRPr="004363C4" w:rsidTr="00600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asting glucose</w:t>
            </w:r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spellStart"/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mmol</w:t>
            </w:r>
            <w:proofErr w:type="spellEnd"/>
            <w:r w:rsidRPr="004363C4">
              <w:rPr>
                <w:rFonts w:ascii="Times New Roman" w:hAnsi="Times New Roman" w:cs="Times New Roman"/>
                <w:b w:val="0"/>
                <w:sz w:val="24"/>
                <w:szCs w:val="24"/>
              </w:rPr>
              <w:t>/L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5.40±0.9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5.39±0.4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E7AD0" w:rsidRPr="004363C4" w:rsidRDefault="004E7AD0" w:rsidP="006003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63C4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</w:tbl>
    <w:p w:rsidR="004E7AD0" w:rsidRPr="004363C4" w:rsidRDefault="004E7AD0" w:rsidP="004E7AD0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363C4">
        <w:rPr>
          <w:rFonts w:ascii="Times New Roman" w:hAnsi="Times New Roman" w:cs="Times New Roman"/>
          <w:sz w:val="24"/>
          <w:szCs w:val="24"/>
        </w:rPr>
        <w:t>Values as mean ± SD</w:t>
      </w:r>
    </w:p>
    <w:p w:rsidR="004E7AD0" w:rsidRPr="004363C4" w:rsidRDefault="004E7AD0" w:rsidP="004E7A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3C4">
        <w:rPr>
          <w:rFonts w:ascii="Times New Roman" w:hAnsi="Times New Roman" w:cs="Times New Roman"/>
          <w:sz w:val="24"/>
          <w:szCs w:val="24"/>
        </w:rPr>
        <w:t>LDL-c = low density lipoprotein cholesterol; TG = triglyceride</w:t>
      </w:r>
    </w:p>
    <w:bookmarkEnd w:id="0"/>
    <w:p w:rsidR="00BA7FC7" w:rsidRPr="004E7AD0" w:rsidRDefault="00BA7FC7"/>
    <w:sectPr w:rsidR="00BA7FC7" w:rsidRPr="004E7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AD0"/>
    <w:rsid w:val="004E7AD0"/>
    <w:rsid w:val="00BA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BEDE29-EA4E-4F60-8EB9-BFB261D34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A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4E7A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1-31T07:53:00Z</dcterms:created>
  <dcterms:modified xsi:type="dcterms:W3CDTF">2021-01-31T07:54:00Z</dcterms:modified>
</cp:coreProperties>
</file>